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C5263" w14:textId="77777777" w:rsidR="0080156F" w:rsidRPr="003A045C" w:rsidRDefault="0080156F" w:rsidP="0080156F">
      <w:pPr>
        <w:rPr>
          <w:rFonts w:ascii="Times New Roman" w:hAnsi="Times New Roman" w:cs="Times New Roman"/>
          <w:b/>
          <w:bCs/>
          <w:noProof/>
          <w:lang w:val="en-US"/>
        </w:rPr>
      </w:pPr>
      <w:r w:rsidRPr="00BA51C8">
        <w:rPr>
          <w:rFonts w:ascii="Times New Roman" w:hAnsi="Times New Roman" w:cs="Times New Roman"/>
          <w:b/>
          <w:bCs/>
          <w:noProof/>
          <w:lang w:val="en-US"/>
        </w:rPr>
        <w:t xml:space="preserve">Supplemental Table </w:t>
      </w:r>
      <w:r>
        <w:rPr>
          <w:rFonts w:ascii="Times New Roman" w:hAnsi="Times New Roman" w:cs="Times New Roman"/>
          <w:b/>
          <w:bCs/>
          <w:noProof/>
          <w:lang w:val="en-US"/>
        </w:rPr>
        <w:t>6</w:t>
      </w:r>
      <w:r w:rsidRPr="00BA51C8">
        <w:rPr>
          <w:rFonts w:ascii="Times New Roman" w:hAnsi="Times New Roman" w:cs="Times New Roman"/>
          <w:b/>
          <w:bCs/>
          <w:noProof/>
          <w:lang w:val="en-US"/>
        </w:rPr>
        <w:t xml:space="preserve">. </w:t>
      </w:r>
      <w:r w:rsidRPr="003A045C">
        <w:rPr>
          <w:rFonts w:ascii="Times New Roman" w:hAnsi="Times New Roman" w:cs="Times New Roman"/>
          <w:b/>
          <w:bCs/>
          <w:noProof/>
          <w:lang w:val="en-US"/>
        </w:rPr>
        <w:t xml:space="preserve">Flowchart of variant filtering in group AR, copy number variants in known human deafness genes (H) and candidate deafness genes (C)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547"/>
        <w:gridCol w:w="6515"/>
      </w:tblGrid>
      <w:tr w:rsidR="0080156F" w14:paraId="5442EE8F" w14:textId="77777777" w:rsidTr="007740E5">
        <w:tc>
          <w:tcPr>
            <w:tcW w:w="2547" w:type="dxa"/>
          </w:tcPr>
          <w:p w14:paraId="26615CF5" w14:textId="77777777" w:rsidR="0080156F" w:rsidRDefault="0080156F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900,417 variants</w:t>
            </w:r>
          </w:p>
        </w:tc>
        <w:tc>
          <w:tcPr>
            <w:tcW w:w="6515" w:type="dxa"/>
          </w:tcPr>
          <w:p w14:paraId="0037F74D" w14:textId="77777777" w:rsidR="0080156F" w:rsidRPr="00AF0132" w:rsidRDefault="0080156F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 xml:space="preserve">Selection: </w:t>
            </w:r>
            <w:r>
              <w:rPr>
                <w:rFonts w:ascii="Times New Roman" w:hAnsi="Times New Roman" w:cs="Times New Roman"/>
                <w:noProof/>
                <w:lang w:val="en-US"/>
              </w:rPr>
              <w:t xml:space="preserve">monoallelic truncating variants in human deafness genes (list 1) or candidate deafness genes (lists 2, 3, 4) </w:t>
            </w:r>
          </w:p>
          <w:p w14:paraId="7E1705B5" w14:textId="77777777" w:rsidR="0080156F" w:rsidRDefault="0080156F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 xml:space="preserve">Excluded: 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899,755 variants</w:t>
            </w:r>
          </w:p>
        </w:tc>
      </w:tr>
      <w:tr w:rsidR="0080156F" w:rsidRPr="0080156F" w14:paraId="7648F507" w14:textId="77777777" w:rsidTr="007740E5">
        <w:tc>
          <w:tcPr>
            <w:tcW w:w="2547" w:type="dxa"/>
          </w:tcPr>
          <w:p w14:paraId="26C6CB47" w14:textId="77777777" w:rsidR="0080156F" w:rsidRDefault="0080156F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81 (H) + 581 (C) variants</w:t>
            </w:r>
          </w:p>
          <w:p w14:paraId="337128C7" w14:textId="77777777" w:rsidR="0080156F" w:rsidRDefault="0080156F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6515" w:type="dxa"/>
          </w:tcPr>
          <w:p w14:paraId="173626CC" w14:textId="77777777" w:rsidR="0080156F" w:rsidRDefault="0080156F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Selection: CNV file available</w:t>
            </w:r>
          </w:p>
          <w:p w14:paraId="137B250C" w14:textId="77777777" w:rsidR="0080156F" w:rsidRPr="00AF0132" w:rsidRDefault="0080156F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Excluded: 309 variants</w:t>
            </w:r>
          </w:p>
        </w:tc>
      </w:tr>
      <w:tr w:rsidR="0080156F" w14:paraId="542B564A" w14:textId="77777777" w:rsidTr="007740E5">
        <w:tc>
          <w:tcPr>
            <w:tcW w:w="2547" w:type="dxa"/>
          </w:tcPr>
          <w:p w14:paraId="67ED0C2B" w14:textId="77777777" w:rsidR="0080156F" w:rsidRDefault="0080156F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43 (H) + 310 (C) variants</w:t>
            </w:r>
          </w:p>
          <w:p w14:paraId="0BF8CCEE" w14:textId="77777777" w:rsidR="0080156F" w:rsidRDefault="0080156F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6515" w:type="dxa"/>
          </w:tcPr>
          <w:p w14:paraId="62DA6AE0" w14:textId="77777777" w:rsidR="0080156F" w:rsidRDefault="0080156F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Selection: CNV called in the same gene</w:t>
            </w:r>
          </w:p>
          <w:p w14:paraId="7042F7DA" w14:textId="77777777" w:rsidR="0080156F" w:rsidRDefault="0080156F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Excluded: 339 variants</w:t>
            </w:r>
          </w:p>
        </w:tc>
      </w:tr>
      <w:tr w:rsidR="0080156F" w:rsidRPr="0080156F" w14:paraId="5A2E788C" w14:textId="77777777" w:rsidTr="007740E5">
        <w:tc>
          <w:tcPr>
            <w:tcW w:w="2547" w:type="dxa"/>
          </w:tcPr>
          <w:p w14:paraId="1D9A2489" w14:textId="77777777" w:rsidR="0080156F" w:rsidRDefault="0080156F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2 (H) + 12 (C) variants</w:t>
            </w:r>
          </w:p>
          <w:p w14:paraId="3D785278" w14:textId="77777777" w:rsidR="0080156F" w:rsidRDefault="0080156F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6515" w:type="dxa"/>
          </w:tcPr>
          <w:p w14:paraId="4C008FFF" w14:textId="77777777" w:rsidR="0080156F" w:rsidRDefault="0080156F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Selection: highly variable genes excluded</w:t>
            </w:r>
          </w:p>
          <w:p w14:paraId="4CA111A3" w14:textId="77777777" w:rsidR="0080156F" w:rsidRDefault="0080156F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Excluded: 6 variants</w:t>
            </w:r>
          </w:p>
        </w:tc>
      </w:tr>
      <w:tr w:rsidR="0080156F" w:rsidRPr="0080156F" w14:paraId="24EED34F" w14:textId="77777777" w:rsidTr="007740E5">
        <w:tc>
          <w:tcPr>
            <w:tcW w:w="9062" w:type="dxa"/>
            <w:gridSpan w:val="2"/>
          </w:tcPr>
          <w:p w14:paraId="43D38700" w14:textId="77777777" w:rsidR="0080156F" w:rsidRDefault="0080156F" w:rsidP="007740E5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Follow-up: 2 (H) + 6 (C) variants (Supplemental Table 6)</w:t>
            </w:r>
          </w:p>
        </w:tc>
      </w:tr>
    </w:tbl>
    <w:p w14:paraId="792D3C09" w14:textId="77777777" w:rsidR="0080156F" w:rsidRDefault="0080156F" w:rsidP="0080156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NV, copy number variation. </w:t>
      </w:r>
    </w:p>
    <w:p w14:paraId="7DF8A346" w14:textId="77777777" w:rsidR="00D02A04" w:rsidRDefault="00D02A04"/>
    <w:sectPr w:rsidR="00D02A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56F"/>
    <w:rsid w:val="0080156F"/>
    <w:rsid w:val="0095784B"/>
    <w:rsid w:val="00D02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1E2FF2"/>
  <w15:chartTrackingRefBased/>
  <w15:docId w15:val="{95411F11-D7F8-46F3-8F83-CB9028CEE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0156F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0156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67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e, Hedwig</dc:creator>
  <cp:keywords/>
  <dc:description/>
  <cp:lastModifiedBy>Velde, Hedwig</cp:lastModifiedBy>
  <cp:revision>1</cp:revision>
  <dcterms:created xsi:type="dcterms:W3CDTF">2024-09-16T15:17:00Z</dcterms:created>
  <dcterms:modified xsi:type="dcterms:W3CDTF">2024-09-16T15:17:00Z</dcterms:modified>
</cp:coreProperties>
</file>